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DDD" w:rsidRDefault="00FB5DDD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0800</wp:posOffset>
            </wp:positionH>
            <wp:positionV relativeFrom="paragraph">
              <wp:posOffset>102870</wp:posOffset>
            </wp:positionV>
            <wp:extent cx="5480050" cy="3577590"/>
            <wp:effectExtent l="19050" t="0" r="6350" b="0"/>
            <wp:wrapSquare wrapText="bothSides"/>
            <wp:docPr id="2" name="图片 2" descr="D:\19班\发表文章\新建文件夹\图片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19班\发表文章\新建文件夹\图片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577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A3D8A" w:rsidRDefault="00E85D7B">
      <w:r w:rsidRPr="00563DDC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  <w:r w:rsidR="00E74879" w:rsidRPr="00E74879">
        <w:t>Statistical analysis of differentially expressed genes in Starch and sucrose metabolism and Sulfur metabolism</w:t>
      </w:r>
      <w:r>
        <w:t>Starch and sucrose metabolism</w:t>
      </w:r>
      <w:r w:rsidR="00FB5DDD">
        <w:t xml:space="preserve"> </w:t>
      </w:r>
      <w:r>
        <w:t xml:space="preserve">in 1258A SB, 1258B </w:t>
      </w:r>
      <w:r>
        <w:rPr>
          <w:rFonts w:hint="eastAsia"/>
        </w:rPr>
        <w:t>M</w:t>
      </w:r>
      <w:r>
        <w:t>B,</w:t>
      </w:r>
      <w:r w:rsidRPr="000B7E5C">
        <w:t xml:space="preserve"> </w:t>
      </w:r>
      <w:r>
        <w:rPr>
          <w:rFonts w:hint="eastAsia"/>
        </w:rPr>
        <w:t>P5</w:t>
      </w:r>
      <w:r>
        <w:t>A SB</w:t>
      </w:r>
      <w:r>
        <w:rPr>
          <w:rFonts w:hint="eastAsia"/>
        </w:rPr>
        <w:t xml:space="preserve"> and P5A</w:t>
      </w:r>
      <w:r>
        <w:t xml:space="preserve"> </w:t>
      </w:r>
      <w:r>
        <w:rPr>
          <w:rFonts w:hint="eastAsia"/>
        </w:rPr>
        <w:t>M</w:t>
      </w:r>
      <w:r>
        <w:t>B buds</w:t>
      </w:r>
      <w:r>
        <w:rPr>
          <w:rFonts w:hint="eastAsia"/>
        </w:rPr>
        <w:t>.</w:t>
      </w:r>
    </w:p>
    <w:p w:rsidR="00E85D7B" w:rsidRPr="00585FF1" w:rsidRDefault="00E85D7B"/>
    <w:p w:rsidR="00E85D7B" w:rsidRDefault="00E85D7B"/>
    <w:p w:rsidR="00DC3DE5" w:rsidRPr="00066C2F" w:rsidRDefault="00DC3DE5" w:rsidP="00DC3D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6C2F">
        <w:rPr>
          <w:rFonts w:ascii="Times New Roman" w:hAnsi="Times New Roman" w:cs="Times New Roman"/>
          <w:b/>
          <w:bCs/>
          <w:sz w:val="24"/>
          <w:szCs w:val="24"/>
        </w:rPr>
        <w:t>Supplementary Table 1 Primers used for RT-qPCR</w:t>
      </w:r>
      <w:r w:rsidR="00C9611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223" w:type="dxa"/>
        <w:jc w:val="center"/>
        <w:tblCellMar>
          <w:left w:w="57" w:type="dxa"/>
          <w:right w:w="57" w:type="dxa"/>
        </w:tblCellMar>
        <w:tblLook w:val="04A0"/>
      </w:tblPr>
      <w:tblGrid>
        <w:gridCol w:w="2886"/>
        <w:gridCol w:w="5337"/>
      </w:tblGrid>
      <w:tr w:rsidR="00DC3DE5" w:rsidRPr="00563DDC" w:rsidTr="00D76959">
        <w:trPr>
          <w:trHeight w:val="227"/>
          <w:jc w:val="center"/>
        </w:trPr>
        <w:tc>
          <w:tcPr>
            <w:tcW w:w="28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DE5" w:rsidRPr="00563DDC" w:rsidRDefault="00DC3DE5" w:rsidP="00D76959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D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3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DE5" w:rsidRPr="00563DDC" w:rsidRDefault="00DC3DE5" w:rsidP="00D76959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D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C106431114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F</w:t>
            </w:r>
          </w:p>
        </w:tc>
        <w:tc>
          <w:tcPr>
            <w:tcW w:w="5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GCTACTATGAGTGGGC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C106431114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R</w:t>
            </w:r>
          </w:p>
        </w:tc>
        <w:tc>
          <w:tcPr>
            <w:tcW w:w="5337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TTTCTGGTCGTGTTCT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C106440633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F</w:t>
            </w:r>
          </w:p>
        </w:tc>
        <w:tc>
          <w:tcPr>
            <w:tcW w:w="5337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CGTCACCTCCACTTGT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C106440633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R</w:t>
            </w:r>
          </w:p>
        </w:tc>
        <w:tc>
          <w:tcPr>
            <w:tcW w:w="53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CCTTGCCCTTCTGTTC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C106442156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F</w:t>
            </w:r>
          </w:p>
        </w:tc>
        <w:tc>
          <w:tcPr>
            <w:tcW w:w="5337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CTGAACTTCGCAAAAC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C106442156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R</w:t>
            </w:r>
          </w:p>
        </w:tc>
        <w:tc>
          <w:tcPr>
            <w:tcW w:w="53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AGCAAGCATCTCTCT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C106419631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F</w:t>
            </w:r>
          </w:p>
        </w:tc>
        <w:tc>
          <w:tcPr>
            <w:tcW w:w="5337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AGAGAAAGTGGTGGTT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C106419631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R</w:t>
            </w:r>
          </w:p>
        </w:tc>
        <w:tc>
          <w:tcPr>
            <w:tcW w:w="53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AGACTGTGACGGAAGC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C106353728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F</w:t>
            </w:r>
          </w:p>
        </w:tc>
        <w:tc>
          <w:tcPr>
            <w:tcW w:w="5337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GCTCATATTAGTGGGT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C106353728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R</w:t>
            </w:r>
          </w:p>
        </w:tc>
        <w:tc>
          <w:tcPr>
            <w:tcW w:w="53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CGTTTATTCTGTCTTC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C106360908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F</w:t>
            </w:r>
          </w:p>
        </w:tc>
        <w:tc>
          <w:tcPr>
            <w:tcW w:w="5337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ACGCCTTATACCCACC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C106360908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R</w:t>
            </w:r>
          </w:p>
        </w:tc>
        <w:tc>
          <w:tcPr>
            <w:tcW w:w="53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CCATTGCTATCACCTT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GE.48025.1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F</w:t>
            </w:r>
          </w:p>
        </w:tc>
        <w:tc>
          <w:tcPr>
            <w:tcW w:w="5337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GCCAGGCAGATTTGTA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GE.48025.1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R</w:t>
            </w:r>
          </w:p>
        </w:tc>
        <w:tc>
          <w:tcPr>
            <w:tcW w:w="53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GTGTGACTGTGGGACC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GE.32337.5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F</w:t>
            </w:r>
          </w:p>
        </w:tc>
        <w:tc>
          <w:tcPr>
            <w:tcW w:w="5337" w:type="dxa"/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GCTCCACCGATTGACT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GE.32337.5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R</w:t>
            </w:r>
          </w:p>
        </w:tc>
        <w:tc>
          <w:tcPr>
            <w:tcW w:w="53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563DDC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TTGGCTGCTCCTACGA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shd w:val="clear" w:color="auto" w:fill="auto"/>
            <w:noWrap/>
            <w:vAlign w:val="center"/>
          </w:tcPr>
          <w:p w:rsidR="00DC3DE5" w:rsidRPr="00C94D9A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GE.79317.2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F</w:t>
            </w:r>
          </w:p>
        </w:tc>
        <w:tc>
          <w:tcPr>
            <w:tcW w:w="5337" w:type="dxa"/>
            <w:shd w:val="clear" w:color="auto" w:fill="auto"/>
            <w:noWrap/>
            <w:vAlign w:val="center"/>
          </w:tcPr>
          <w:p w:rsidR="00DC3DE5" w:rsidRPr="00C94D9A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CGACAAAGCAGCGAAA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C94D9A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GE.79317.2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R</w:t>
            </w:r>
          </w:p>
        </w:tc>
        <w:tc>
          <w:tcPr>
            <w:tcW w:w="53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C94D9A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AGGGCACTCAAAGCAA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shd w:val="clear" w:color="auto" w:fill="auto"/>
            <w:noWrap/>
            <w:vAlign w:val="center"/>
          </w:tcPr>
          <w:p w:rsidR="00DC3DE5" w:rsidRPr="00C94D9A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GE.1241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F</w:t>
            </w:r>
          </w:p>
        </w:tc>
        <w:tc>
          <w:tcPr>
            <w:tcW w:w="5337" w:type="dxa"/>
            <w:shd w:val="clear" w:color="auto" w:fill="auto"/>
            <w:noWrap/>
            <w:vAlign w:val="center"/>
          </w:tcPr>
          <w:p w:rsidR="00DC3DE5" w:rsidRPr="00C94D9A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ACTACCAGACAACCGT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C94D9A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ERGE.1241.3 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qPCR-R</w:t>
            </w:r>
          </w:p>
        </w:tc>
        <w:tc>
          <w:tcPr>
            <w:tcW w:w="53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C94D9A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ACCACAAGAACCAACC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shd w:val="clear" w:color="auto" w:fill="auto"/>
            <w:noWrap/>
            <w:vAlign w:val="center"/>
          </w:tcPr>
          <w:p w:rsidR="00DC3DE5" w:rsidRPr="00C94D9A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GE.85690.1</w:t>
            </w:r>
            <w:r w:rsidR="00DC3DE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PCR-F</w:t>
            </w:r>
          </w:p>
        </w:tc>
        <w:tc>
          <w:tcPr>
            <w:tcW w:w="5337" w:type="dxa"/>
            <w:shd w:val="clear" w:color="auto" w:fill="auto"/>
            <w:noWrap/>
            <w:vAlign w:val="center"/>
          </w:tcPr>
          <w:p w:rsidR="00DC3DE5" w:rsidRPr="00C94D9A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CAACCAAAGATGAGGG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C94D9A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GE.85690.1</w:t>
            </w:r>
            <w:r w:rsidR="00DC3DE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PCR-R</w:t>
            </w:r>
          </w:p>
        </w:tc>
        <w:tc>
          <w:tcPr>
            <w:tcW w:w="53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DC3DE5" w:rsidRPr="00C94D9A" w:rsidRDefault="00C9611A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1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GATCGGTGGAGACAAG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shd w:val="clear" w:color="auto" w:fill="auto"/>
            <w:noWrap/>
            <w:vAlign w:val="center"/>
          </w:tcPr>
          <w:p w:rsidR="00DC3DE5" w:rsidRPr="00C94D9A" w:rsidRDefault="00B23523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52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GE.11357.2</w:t>
            </w:r>
            <w:r w:rsidR="00DC3DE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DC3DE5"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PCR-F</w:t>
            </w:r>
          </w:p>
        </w:tc>
        <w:tc>
          <w:tcPr>
            <w:tcW w:w="5337" w:type="dxa"/>
            <w:shd w:val="clear" w:color="auto" w:fill="auto"/>
            <w:noWrap/>
            <w:vAlign w:val="center"/>
          </w:tcPr>
          <w:p w:rsidR="00DC3DE5" w:rsidRPr="00C94D9A" w:rsidRDefault="00B23523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52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GTCTCATTCGCACTGG</w:t>
            </w:r>
          </w:p>
        </w:tc>
      </w:tr>
      <w:tr w:rsidR="00DC3DE5" w:rsidRPr="00563DDC" w:rsidTr="00D76959">
        <w:trPr>
          <w:trHeight w:val="227"/>
          <w:jc w:val="center"/>
        </w:trPr>
        <w:tc>
          <w:tcPr>
            <w:tcW w:w="2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E5" w:rsidRPr="00563DDC" w:rsidRDefault="00B23523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52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GE.11357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94D9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PCR-R</w:t>
            </w:r>
          </w:p>
        </w:tc>
        <w:tc>
          <w:tcPr>
            <w:tcW w:w="5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E5" w:rsidRPr="00563DDC" w:rsidRDefault="00B23523" w:rsidP="00D769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52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AAATCGTCTCTCCCCT</w:t>
            </w:r>
          </w:p>
        </w:tc>
      </w:tr>
    </w:tbl>
    <w:p w:rsidR="00DC3DE5" w:rsidRPr="00DB7B1C" w:rsidRDefault="00DC3DE5" w:rsidP="00DC3DE5"/>
    <w:p w:rsidR="004E3FE3" w:rsidRDefault="004E3FE3">
      <w:pPr>
        <w:rPr>
          <w:rFonts w:hint="eastAsia"/>
        </w:rPr>
      </w:pPr>
    </w:p>
    <w:p w:rsidR="004E3FE3" w:rsidRDefault="004E3FE3">
      <w:pPr>
        <w:rPr>
          <w:rFonts w:hint="eastAsia"/>
        </w:rPr>
      </w:pPr>
    </w:p>
    <w:p w:rsidR="004E3FE3" w:rsidRDefault="004E3FE3">
      <w:r>
        <w:rPr>
          <w:rFonts w:hint="eastAsia"/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98425</wp:posOffset>
            </wp:positionH>
            <wp:positionV relativeFrom="paragraph">
              <wp:posOffset>357505</wp:posOffset>
            </wp:positionV>
            <wp:extent cx="5474970" cy="5676900"/>
            <wp:effectExtent l="19050" t="0" r="0" b="0"/>
            <wp:wrapTopAndBottom/>
            <wp:docPr id="3" name="图片 2" descr="C:\Users\Administrator\Desktop\s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s_副本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567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C038D" w:rsidRDefault="002C038D">
      <w:pPr>
        <w:rPr>
          <w:rFonts w:hint="eastAsia"/>
        </w:rPr>
      </w:pPr>
    </w:p>
    <w:p w:rsidR="008425F5" w:rsidRDefault="008425F5" w:rsidP="008425F5">
      <w:pPr>
        <w:rPr>
          <w:rFonts w:ascii="Times New Roman" w:hAnsi="Times New Roman" w:cs="Times New Roman"/>
          <w:sz w:val="24"/>
          <w:szCs w:val="24"/>
        </w:rPr>
      </w:pPr>
      <w:r w:rsidRPr="00563DD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eal-time quantitive PCR(RT-qPCR) v</w:t>
      </w:r>
      <w:r w:rsidRPr="007463CF">
        <w:rPr>
          <w:rFonts w:ascii="Times New Roman" w:hAnsi="Times New Roman" w:cs="Times New Roman"/>
          <w:b/>
          <w:bCs/>
          <w:sz w:val="24"/>
          <w:szCs w:val="24"/>
        </w:rPr>
        <w:t>alidation of selected genes from RNA sequencing</w:t>
      </w:r>
      <w:r>
        <w:rPr>
          <w:rFonts w:ascii="Times New Roman" w:hAnsi="Times New Roman" w:cs="Times New Roman"/>
          <w:b/>
          <w:bCs/>
          <w:sz w:val="24"/>
          <w:szCs w:val="24"/>
        </w:rPr>
        <w:t>.(</w:t>
      </w:r>
      <w:r w:rsidR="00B31B00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B31B0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RT-qPCR</w:t>
      </w:r>
      <w:r w:rsidR="00B31B0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s of selected differentially expressed genes. </w:t>
      </w:r>
      <w:r w:rsidRPr="002D5A3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31B00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B31B00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RT-qPCR</w:t>
      </w:r>
      <w:r w:rsidR="00825A8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s of selected differentially expressed lncRNAs. </w:t>
      </w:r>
    </w:p>
    <w:p w:rsidR="009118E7" w:rsidRPr="008425F5" w:rsidRDefault="009118E7"/>
    <w:sectPr w:rsidR="009118E7" w:rsidRPr="008425F5" w:rsidSect="005A3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7B8C" w:rsidRDefault="003F7B8C" w:rsidP="00E85D7B">
      <w:r>
        <w:separator/>
      </w:r>
    </w:p>
  </w:endnote>
  <w:endnote w:type="continuationSeparator" w:id="1">
    <w:p w:rsidR="003F7B8C" w:rsidRDefault="003F7B8C" w:rsidP="00E85D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7B8C" w:rsidRDefault="003F7B8C" w:rsidP="00E85D7B">
      <w:r>
        <w:separator/>
      </w:r>
    </w:p>
  </w:footnote>
  <w:footnote w:type="continuationSeparator" w:id="1">
    <w:p w:rsidR="003F7B8C" w:rsidRDefault="003F7B8C" w:rsidP="00E85D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5D7B"/>
    <w:rsid w:val="001A74C4"/>
    <w:rsid w:val="002C038D"/>
    <w:rsid w:val="003848CF"/>
    <w:rsid w:val="003F7B8C"/>
    <w:rsid w:val="0048598F"/>
    <w:rsid w:val="004E3FE3"/>
    <w:rsid w:val="00585FF1"/>
    <w:rsid w:val="005A3D8A"/>
    <w:rsid w:val="00825A82"/>
    <w:rsid w:val="00826085"/>
    <w:rsid w:val="008425F5"/>
    <w:rsid w:val="009118E7"/>
    <w:rsid w:val="009722A0"/>
    <w:rsid w:val="0099682E"/>
    <w:rsid w:val="00B23523"/>
    <w:rsid w:val="00B31B00"/>
    <w:rsid w:val="00C9611A"/>
    <w:rsid w:val="00D2687A"/>
    <w:rsid w:val="00DC3DE5"/>
    <w:rsid w:val="00E1620E"/>
    <w:rsid w:val="00E23EA0"/>
    <w:rsid w:val="00E74879"/>
    <w:rsid w:val="00E85D7B"/>
    <w:rsid w:val="00F85122"/>
    <w:rsid w:val="00FB5D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5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5D7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5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5D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225</Words>
  <Characters>1284</Characters>
  <Application>Microsoft Office Word</Application>
  <DocSecurity>0</DocSecurity>
  <Lines>10</Lines>
  <Paragraphs>3</Paragraphs>
  <ScaleCrop>false</ScaleCrop>
  <Company>China</Company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8</cp:revision>
  <dcterms:created xsi:type="dcterms:W3CDTF">2022-05-30T05:29:00Z</dcterms:created>
  <dcterms:modified xsi:type="dcterms:W3CDTF">2022-06-04T13:52:00Z</dcterms:modified>
</cp:coreProperties>
</file>